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801D1" w14:textId="77777777" w:rsidR="00F30E48" w:rsidRPr="003960E5" w:rsidRDefault="00F30E48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7EE66413" w14:textId="1C061988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310E3280" wp14:editId="373F2DA5">
            <wp:extent cx="6645910" cy="5538470"/>
            <wp:effectExtent l="0" t="0" r="2540" b="5080"/>
            <wp:docPr id="1685996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996773" name="图片 168599677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9D34D" w14:textId="3ADCE7B3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1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Brazil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20DB1552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E5D06F3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F29E529" w14:textId="1FCAF094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477C10CB" wp14:editId="568C27F8">
            <wp:extent cx="6645910" cy="5538470"/>
            <wp:effectExtent l="0" t="0" r="2540" b="5080"/>
            <wp:docPr id="16209012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901268" name="图片 16209012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6CDB8" w14:textId="47B18270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2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Russian Federation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718E49ED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9519323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9DDA4FB" w14:textId="51B28352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4864CC9C" wp14:editId="35115BB3">
            <wp:extent cx="6645910" cy="5538470"/>
            <wp:effectExtent l="0" t="0" r="2540" b="5080"/>
            <wp:docPr id="15353272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327292" name="图片 153532729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73E6D" w14:textId="7FE5D64E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3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India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3CF75EA0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F5B0C37" w14:textId="57FD493B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2AEF4B08" wp14:editId="143ED110">
            <wp:extent cx="6645910" cy="5538470"/>
            <wp:effectExtent l="0" t="0" r="2540" b="5080"/>
            <wp:docPr id="18883309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330993" name="图片 188833099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86A90" w14:textId="2F5B6373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4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China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23F019FC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DE572BF" w14:textId="424556D9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79219C71" wp14:editId="70B24EE7">
            <wp:extent cx="6645910" cy="5538470"/>
            <wp:effectExtent l="0" t="0" r="2540" b="5080"/>
            <wp:docPr id="3916118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611811" name="图片 3916118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CED3" w14:textId="60030905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5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South Africa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0095E69D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0937038" w14:textId="724257A6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76297B5B" wp14:editId="0E747D30">
            <wp:extent cx="6645910" cy="5538470"/>
            <wp:effectExtent l="0" t="0" r="2540" b="5080"/>
            <wp:docPr id="20308501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850171" name="图片 203085017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4B914" w14:textId="3BC5636D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6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Saudi Arabia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042179C4" w14:textId="4EC8BAD7" w:rsidR="0080145F" w:rsidRPr="003960E5" w:rsidRDefault="0080145F" w:rsidP="0080145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1F7A19A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BC6EF21" w14:textId="18D0164A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01F3C2AB" wp14:editId="332A6E10">
            <wp:extent cx="6645910" cy="5538470"/>
            <wp:effectExtent l="0" t="0" r="2540" b="5080"/>
            <wp:docPr id="11084506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450603" name="图片 110845060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89D73" w14:textId="1E84307B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7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Egypt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3A019C90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F94FBA8" w14:textId="74A77CA0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586502CE" wp14:editId="0D52BB03">
            <wp:extent cx="6645910" cy="5538470"/>
            <wp:effectExtent l="0" t="0" r="2540" b="5080"/>
            <wp:docPr id="174494186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941861" name="图片 174494186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323CF" w14:textId="50449707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8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the UAE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7D468F96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FE979CB" w14:textId="20992F1E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2FB14646" wp14:editId="0E81AA81">
            <wp:extent cx="6645910" cy="5538470"/>
            <wp:effectExtent l="0" t="0" r="2540" b="5080"/>
            <wp:docPr id="148753390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533904" name="图片 148753390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BE996" w14:textId="7262D828" w:rsidR="00EE037F" w:rsidRPr="003960E5" w:rsidRDefault="00EE037F" w:rsidP="00EE037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9 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Iran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</w:p>
    <w:p w14:paraId="7DCE65FC" w14:textId="1E101F42" w:rsidR="00E5069A" w:rsidRPr="003960E5" w:rsidRDefault="00E5069A" w:rsidP="00E5069A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DC84393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8972557" w14:textId="0C9F995D" w:rsidR="007916AF" w:rsidRPr="003960E5" w:rsidRDefault="00041148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/>
          <w:b/>
          <w:bCs/>
          <w:noProof/>
          <w:sz w:val="15"/>
          <w:szCs w:val="15"/>
        </w:rPr>
        <w:lastRenderedPageBreak/>
        <w:drawing>
          <wp:inline distT="0" distB="0" distL="0" distR="0" wp14:anchorId="61CB2B5F" wp14:editId="38AF7EEE">
            <wp:extent cx="6645910" cy="5538470"/>
            <wp:effectExtent l="0" t="0" r="2540" b="5080"/>
            <wp:docPr id="5024383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438313" name="图片 50243831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7F7B6" w14:textId="550B76F5" w:rsidR="0080145F" w:rsidRPr="003960E5" w:rsidRDefault="0080145F" w:rsidP="0080145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Figure </w:t>
      </w:r>
      <w:r w:rsidR="00F82F90"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1</w:t>
      </w:r>
      <w:r w:rsidR="00EE037F"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0</w:t>
      </w:r>
      <w:r w:rsidRPr="003960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bookmarkStart w:id="0" w:name="_Hlk195825843"/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Projection of esophageal cancer ASIR, ASMR, ASMR, and ASDR trends in </w:t>
      </w:r>
      <w:r w:rsidR="003960E5" w:rsidRPr="003960E5">
        <w:rPr>
          <w:rFonts w:ascii="Times New Roman" w:hAnsi="Times New Roman" w:cs="Times New Roman"/>
          <w:b/>
          <w:bCs/>
          <w:sz w:val="15"/>
          <w:szCs w:val="15"/>
        </w:rPr>
        <w:t>Ethiopia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 from 2021 to 20</w:t>
      </w:r>
      <w:r w:rsidR="00EE037F" w:rsidRPr="003960E5"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3960E5">
        <w:rPr>
          <w:rFonts w:ascii="Times New Roman" w:hAnsi="Times New Roman" w:cs="Times New Roman"/>
          <w:b/>
          <w:bCs/>
          <w:sz w:val="15"/>
          <w:szCs w:val="15"/>
        </w:rPr>
        <w:t xml:space="preserve">0. </w:t>
      </w:r>
      <w:bookmarkEnd w:id="0"/>
    </w:p>
    <w:p w14:paraId="0A1AB7C3" w14:textId="77777777" w:rsidR="007916AF" w:rsidRPr="003960E5" w:rsidRDefault="007916AF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4197596" w14:textId="77777777" w:rsidR="00C21A96" w:rsidRPr="003960E5" w:rsidRDefault="00C21A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7DDC2B2A" w14:textId="77777777" w:rsidR="00634D69" w:rsidRPr="003960E5" w:rsidRDefault="00634D69">
      <w:pPr>
        <w:rPr>
          <w:rFonts w:ascii="Times New Roman" w:hAnsi="Times New Roman" w:cs="Times New Roman"/>
          <w:b/>
          <w:bCs/>
          <w:sz w:val="15"/>
          <w:szCs w:val="15"/>
        </w:rPr>
      </w:pPr>
    </w:p>
    <w:sectPr w:rsidR="00634D69" w:rsidRPr="003960E5" w:rsidSect="00C21A9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EA1FD" w14:textId="77777777" w:rsidR="00664C20" w:rsidRDefault="00664C20" w:rsidP="007916AF">
      <w:pPr>
        <w:rPr>
          <w:rFonts w:hint="eastAsia"/>
        </w:rPr>
      </w:pPr>
      <w:r>
        <w:separator/>
      </w:r>
    </w:p>
  </w:endnote>
  <w:endnote w:type="continuationSeparator" w:id="0">
    <w:p w14:paraId="1A5F39E2" w14:textId="77777777" w:rsidR="00664C20" w:rsidRDefault="00664C20" w:rsidP="007916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D75E8" w14:textId="77777777" w:rsidR="00664C20" w:rsidRDefault="00664C20" w:rsidP="007916AF">
      <w:pPr>
        <w:rPr>
          <w:rFonts w:hint="eastAsia"/>
        </w:rPr>
      </w:pPr>
      <w:r>
        <w:separator/>
      </w:r>
    </w:p>
  </w:footnote>
  <w:footnote w:type="continuationSeparator" w:id="0">
    <w:p w14:paraId="22981F7F" w14:textId="77777777" w:rsidR="00664C20" w:rsidRDefault="00664C20" w:rsidP="007916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774BC58-0FE3-473D-AE37-EA6AF3ABE309}"/>
    <w:docVar w:name="KY_MEDREF_VERSION" w:val="3"/>
  </w:docVars>
  <w:rsids>
    <w:rsidRoot w:val="00622A04"/>
    <w:rsid w:val="00022267"/>
    <w:rsid w:val="00041148"/>
    <w:rsid w:val="000C56E8"/>
    <w:rsid w:val="000D2871"/>
    <w:rsid w:val="001E5689"/>
    <w:rsid w:val="001F18FE"/>
    <w:rsid w:val="0023670D"/>
    <w:rsid w:val="00243E22"/>
    <w:rsid w:val="002952AE"/>
    <w:rsid w:val="00297651"/>
    <w:rsid w:val="002F3E38"/>
    <w:rsid w:val="00326B71"/>
    <w:rsid w:val="003960E5"/>
    <w:rsid w:val="003A3D7B"/>
    <w:rsid w:val="00475C73"/>
    <w:rsid w:val="0049622C"/>
    <w:rsid w:val="00523289"/>
    <w:rsid w:val="0053207E"/>
    <w:rsid w:val="005425F5"/>
    <w:rsid w:val="00577290"/>
    <w:rsid w:val="00592DBA"/>
    <w:rsid w:val="005A6C48"/>
    <w:rsid w:val="005D4697"/>
    <w:rsid w:val="005E15CC"/>
    <w:rsid w:val="005E3F2D"/>
    <w:rsid w:val="005E48AB"/>
    <w:rsid w:val="005F6C65"/>
    <w:rsid w:val="00622A04"/>
    <w:rsid w:val="00634D69"/>
    <w:rsid w:val="00664C20"/>
    <w:rsid w:val="00683DA6"/>
    <w:rsid w:val="006A77F4"/>
    <w:rsid w:val="0070519F"/>
    <w:rsid w:val="00764A99"/>
    <w:rsid w:val="007916AF"/>
    <w:rsid w:val="007D3943"/>
    <w:rsid w:val="007E3A81"/>
    <w:rsid w:val="007F1393"/>
    <w:rsid w:val="0080145F"/>
    <w:rsid w:val="0080716C"/>
    <w:rsid w:val="00842E1F"/>
    <w:rsid w:val="00871394"/>
    <w:rsid w:val="00891CD2"/>
    <w:rsid w:val="008B4302"/>
    <w:rsid w:val="008C757A"/>
    <w:rsid w:val="008D0BE7"/>
    <w:rsid w:val="00927882"/>
    <w:rsid w:val="00937CAA"/>
    <w:rsid w:val="00961125"/>
    <w:rsid w:val="00967BDA"/>
    <w:rsid w:val="00992D86"/>
    <w:rsid w:val="009D1FD9"/>
    <w:rsid w:val="00A3109E"/>
    <w:rsid w:val="00A7111E"/>
    <w:rsid w:val="00AD287D"/>
    <w:rsid w:val="00B177C8"/>
    <w:rsid w:val="00B35731"/>
    <w:rsid w:val="00B502F6"/>
    <w:rsid w:val="00BF5149"/>
    <w:rsid w:val="00C21A96"/>
    <w:rsid w:val="00C44243"/>
    <w:rsid w:val="00C478E8"/>
    <w:rsid w:val="00CD5B96"/>
    <w:rsid w:val="00CF3F3D"/>
    <w:rsid w:val="00D75AB5"/>
    <w:rsid w:val="00DA2DC1"/>
    <w:rsid w:val="00DC05D2"/>
    <w:rsid w:val="00DC40BE"/>
    <w:rsid w:val="00E01577"/>
    <w:rsid w:val="00E37358"/>
    <w:rsid w:val="00E5069A"/>
    <w:rsid w:val="00E76B94"/>
    <w:rsid w:val="00ED10D2"/>
    <w:rsid w:val="00EE037F"/>
    <w:rsid w:val="00EE18A1"/>
    <w:rsid w:val="00F30E48"/>
    <w:rsid w:val="00F61386"/>
    <w:rsid w:val="00F82F90"/>
    <w:rsid w:val="00FC276E"/>
    <w:rsid w:val="00FC5F33"/>
    <w:rsid w:val="00FF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136E1"/>
  <w15:chartTrackingRefBased/>
  <w15:docId w15:val="{3D4C276F-A595-4B51-8B33-B66AAF09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2A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2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A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A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A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A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A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A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A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2A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2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A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A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2A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A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A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A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2A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2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2A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2A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2A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2A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2A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2A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2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2A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2A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16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16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1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16AF"/>
    <w:rPr>
      <w:sz w:val="18"/>
      <w:szCs w:val="18"/>
    </w:rPr>
  </w:style>
  <w:style w:type="table" w:styleId="af2">
    <w:name w:val="Table Grid"/>
    <w:basedOn w:val="a1"/>
    <w:uiPriority w:val="39"/>
    <w:rsid w:val="000D2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3C339-A6D9-41A3-A236-0602683DC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0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泷 王</dc:creator>
  <cp:keywords/>
  <dc:description/>
  <cp:lastModifiedBy>正泷 王</cp:lastModifiedBy>
  <cp:revision>30</cp:revision>
  <dcterms:created xsi:type="dcterms:W3CDTF">2025-03-28T04:43:00Z</dcterms:created>
  <dcterms:modified xsi:type="dcterms:W3CDTF">2025-04-17T15:58:00Z</dcterms:modified>
</cp:coreProperties>
</file>